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>Table of the Virtual Water Volume Ratio for all commodities</w:t>
      </w:r>
    </w:p>
    <w:tbl>
      <w:tblPr>
        <w:tblW w:w="52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0"/>
        <w:gridCol w:w="3280"/>
        <w:gridCol w:w="1200"/>
      </w:tblGrid>
      <w:tr>
        <w:trPr>
          <w:tblHeader w:val="true"/>
          <w:trHeight w:val="1125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FAO code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Ite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it-IT"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it-IT" w:eastAsia="it-IT"/>
              </w:rPr>
              <w:t>Virtual Water Volume Ratio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6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uck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19.8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7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oose and guinea fowl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2.6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0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rocessed Chees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7.3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8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esame se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.5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9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esame oi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.9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0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ruit Tropical Dried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.3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1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ruit Fresh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.2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7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ax fibre and tow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.7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2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obacco. unmanufactur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.7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8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ow milk. whole. fres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7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heep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8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eese of Sheep Milk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5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5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rries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.4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itrus juice. single strengt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ppl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8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pple juice. single strengt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7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alnuts Shell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alnuts. with shel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2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pricot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23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ood Prep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rghum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5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1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oat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rc of Grap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in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ya Sauc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8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eas. dr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rob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 Husk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ke of Soybean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9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ilk Whole Dri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2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ear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 Broke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ust of Grap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live oil. virgi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21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air Coarse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ybean oi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7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ans. dr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4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aspberri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aste of Tomato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ybean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7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lums and slo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rap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lums Dried (Prunes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ereals.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lmonds. with shel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6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sparagu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0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arli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repared Nuts (Exc.Groundnuts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atermelon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. padd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estnut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 Mill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3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kinsdry Slt Go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eaches and nectari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unflower Cak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lmonds Shell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2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ruit Juice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2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Dry Apricot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4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trawberri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9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ick pea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ider Etc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lives Preserv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7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s in Vinega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unflower oi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aisin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8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urkey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rape Juic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itrus fruit.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6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ize oi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9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hey Condens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ke of Rapese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rmouths&amp;Simila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6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Artichok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3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at of Pig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unflower se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angerines. mandarins. clem.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erri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uliflowers and broccol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rang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our of Maiz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2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rrots and turnip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6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liv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ther melons (inc.cantaloupes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.Prod.Fresh Or Dri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3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inse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1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ans. gree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Eggplants (aubergines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azelnuts Shell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emons and lim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iz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8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ilk Whole Con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3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Nuts.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7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pinac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1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eas. gree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apese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9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kins With Wool Sheep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s Preserved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7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ax Tow Wast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s fresh n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1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our of Puls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Juice of Tomato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caroni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s Dehydrat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0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Grapefruit (inc. pomelos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Wh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0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eese of Whole Cow Milk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6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ig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8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nana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rle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omato Peel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eer of Barle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3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ig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9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ilk Skimmed Dr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7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ffals of Sheep.Edibl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1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otato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4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rep of Pig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3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con and Ham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rley Flour and Grit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arley Pearl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2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ides Wet Salted Cattl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9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orse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8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ilk Skm of Cow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umpkins. squash and gourd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8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utter Cow Milk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0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entil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0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rod.of Nat.Milk Consti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8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road beans. horse beans. dr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eat of Beef.Drd. Sltd.Smk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7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eat-CattleBoneless(Beef&amp;Veal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Mal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7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Vegetable Froze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92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idesdry S.Cattl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9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utterm..Curdl.Acid.Milk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6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ttle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3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our cherri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04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ausages of Pig M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at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0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nions. dr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ettuce and chicory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86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ffals of Cattle. Edibl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9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Kiwi frui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our of Whea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1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rozen Potato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34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Linseed oi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5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lueberri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Brea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5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Hazelnuts. with shel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7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apeseed oi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1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otatoes Flou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5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abbages and other brassica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97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ucumbers and gherkin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50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urrant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Flour of Ry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0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Chillies and peppers. green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ice Flour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388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Tomato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6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ats Rolled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509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Juice of Grapefrui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7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Rye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491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Orange juice. single strength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122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Sweet potatoe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223</w:t>
            </w:r>
          </w:p>
        </w:tc>
        <w:tc>
          <w:tcPr>
            <w:tcW w:w="3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Pistachios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val="it-IT" w:eastAsia="it-IT"/>
              </w:rPr>
            </w:pPr>
            <w:r>
              <w:rPr>
                <w:rFonts w:eastAsia="Times New Roman" w:cs="Calibri"/>
                <w:color w:val="000000"/>
                <w:lang w:val="it-IT" w:eastAsia="it-IT"/>
              </w:rPr>
              <w:t>0.19</w:t>
            </w:r>
          </w:p>
        </w:tc>
      </w:tr>
    </w:tbl>
    <w:p>
      <w:pPr>
        <w:pStyle w:val="Normal"/>
        <w:spacing w:lineRule="auto" w:line="360" w:before="0" w:after="200"/>
        <w:jc w:val="center"/>
        <w:rPr>
          <w:rFonts w:cs="Calibri"/>
        </w:rPr>
      </w:pPr>
      <w:r>
        <w:rPr>
          <w:rFonts w:cs="Calibri"/>
        </w:rPr>
      </w:r>
    </w:p>
    <w:sectPr>
      <w:footerReference w:type="default" r:id="rId2"/>
      <w:type w:val="nextPage"/>
      <w:pgSz w:w="11906" w:h="16838"/>
      <w:pgMar w:left="1701" w:right="1418" w:gutter="0" w:header="0" w:top="1418" w:footer="72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color w:val="365F91"/>
      <w:sz w:val="28"/>
      <w:szCs w:val="20"/>
      <w:lang w:val="it-IT" w:eastAsia="ja-JP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color w:val="4F81BD"/>
      <w:sz w:val="26"/>
      <w:szCs w:val="20"/>
      <w:lang w:val="it-IT" w:eastAsia="ja-JP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cs="Times New Roman"/>
      <w:b/>
      <w:color w:val="365F91"/>
      <w:sz w:val="28"/>
    </w:rPr>
  </w:style>
  <w:style w:type="character" w:styleId="Titolo2Carattere">
    <w:name w:val="Titolo 2 Carattere"/>
    <w:qFormat/>
    <w:rPr>
      <w:rFonts w:ascii="Cambria" w:hAnsi="Cambria" w:cs="Times New Roman"/>
      <w:b/>
      <w:color w:val="4F81BD"/>
      <w:sz w:val="26"/>
    </w:rPr>
  </w:style>
  <w:style w:type="character" w:styleId="TestofumettoCarattere">
    <w:name w:val="Testo fumetto Carattere"/>
    <w:qFormat/>
    <w:rPr>
      <w:rFonts w:ascii="Tahoma" w:hAnsi="Tahoma" w:cs="Times New Roman"/>
      <w:sz w:val="16"/>
    </w:rPr>
  </w:style>
  <w:style w:type="character" w:styleId="IntestazioneCarattere">
    <w:name w:val="Intestazione Carattere"/>
    <w:qFormat/>
    <w:rPr>
      <w:rFonts w:cs="Times New Roman"/>
    </w:rPr>
  </w:style>
  <w:style w:type="character" w:styleId="PidipaginaCarattere">
    <w:name w:val="Piè di pagina Carattere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Il">
    <w:name w:val="il"/>
    <w:qFormat/>
    <w:rPr/>
  </w:style>
  <w:style w:type="character" w:styleId="TestonotaapidipaginaCarattere">
    <w:name w:val="Testo nota a piè di pagina Carattere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Testosegnaposto">
    <w:name w:val="Testo segnaposto"/>
    <w:qFormat/>
    <w:rPr>
      <w:rFonts w:cs="Times New Roman"/>
      <w:color w:val="808080"/>
    </w:rPr>
  </w:style>
  <w:style w:type="character" w:styleId="Rimandocommento">
    <w:name w:val="Rimando commento"/>
    <w:qFormat/>
    <w:rPr>
      <w:rFonts w:cs="Times New Roman"/>
      <w:sz w:val="16"/>
    </w:rPr>
  </w:style>
  <w:style w:type="character" w:styleId="TestocommentoCarattere">
    <w:name w:val="Testo commento Carattere"/>
    <w:qFormat/>
    <w:rPr>
      <w:rFonts w:cs="Times New Roman"/>
      <w:sz w:val="20"/>
      <w:lang w:val="en-GB"/>
    </w:rPr>
  </w:style>
  <w:style w:type="character" w:styleId="SoggettocommentoCarattere">
    <w:name w:val="Soggetto commento Carattere"/>
    <w:qFormat/>
    <w:rPr>
      <w:rFonts w:cs="Times New Roman"/>
      <w:b/>
      <w:sz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itolosommario">
    <w:name w:val="Titolo sommario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2">
    <w:name w:val="TOC 2"/>
    <w:basedOn w:val="Normal"/>
    <w:next w:val="Normal"/>
    <w:pPr>
      <w:spacing w:lineRule="auto" w:line="360" w:before="0" w:after="100"/>
      <w:ind w:left="221" w:hanging="0"/>
    </w:pPr>
    <w:rPr>
      <w:rFonts w:eastAsia="Times New Roman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  <w:lang w:val="it-IT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it-IT" w:eastAsia="ja-JP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it-IT" w:eastAsia="ja-JP"/>
    </w:rPr>
  </w:style>
  <w:style w:type="paragraph" w:styleId="Didascalia">
    <w:name w:val="Didascali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/>
    <w:rPr>
      <w:sz w:val="20"/>
      <w:szCs w:val="20"/>
      <w:lang w:val="it-IT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it-IT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1:01:00Z</dcterms:created>
  <dc:creator>WINTER JULIA</dc:creator>
  <dc:description/>
  <cp:keywords/>
  <dc:language>en-US</dc:language>
  <cp:lastModifiedBy>Julia</cp:lastModifiedBy>
  <cp:lastPrinted>2012-07-23T17:19:00Z</cp:lastPrinted>
  <dcterms:modified xsi:type="dcterms:W3CDTF">2013-12-19T22:22:00Z</dcterms:modified>
  <cp:revision>3</cp:revision>
  <dc:subject/>
  <dc:title>VIRTUOUS AND VICIOUS VIRTUAL WATER TRADE with application to Italy</dc:title>
</cp:coreProperties>
</file>